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0E9" w:rsidRDefault="007307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07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Pr="007307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t conformations observed for </w:t>
      </w:r>
      <w:proofErr w:type="spellStart"/>
      <w:r w:rsidRPr="0073078E">
        <w:rPr>
          <w:rFonts w:ascii="Times New Roman" w:hAnsi="Times New Roman" w:cs="Times New Roman"/>
          <w:b/>
          <w:sz w:val="24"/>
          <w:szCs w:val="24"/>
          <w:lang w:val="en-US"/>
        </w:rPr>
        <w:t>telomeric</w:t>
      </w:r>
      <w:proofErr w:type="spellEnd"/>
      <w:r w:rsidRPr="007307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s</w:t>
      </w:r>
    </w:p>
    <w:p w:rsidR="0073078E" w:rsidRPr="000B2247" w:rsidRDefault="007307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9911736" cy="330614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11736" cy="3306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s an example, one conformation is </w:t>
      </w:r>
      <w:proofErr w:type="spellStart"/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>detailled</w:t>
      </w:r>
      <w:proofErr w:type="spellEnd"/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3078E">
        <w:rPr>
          <w:rFonts w:ascii="Times New Roman" w:hAnsi="Times New Roman" w:cs="Times New Roman"/>
          <w:bCs/>
          <w:iCs/>
          <w:sz w:val="20"/>
          <w:szCs w:val="20"/>
          <w:lang w:val="en-US"/>
        </w:rPr>
        <w:t>C2*</w:t>
      </w:r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contains one </w:t>
      </w:r>
      <w:proofErr w:type="spellStart"/>
      <w:proofErr w:type="gramStart"/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>pq</w:t>
      </w:r>
      <w:proofErr w:type="spellEnd"/>
      <w:proofErr w:type="gramEnd"/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ssociation that can result either from an association between the p and q telomeres of the same chromosome (</w:t>
      </w:r>
      <w:proofErr w:type="spellStart"/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>pqloop</w:t>
      </w:r>
      <w:proofErr w:type="spellEnd"/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>) or from an association between the p telomere of one chromosome an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d the q telomere of its homolog</w:t>
      </w:r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</w:t>
      </w:r>
      <w:proofErr w:type="spellStart"/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>pqcross</w:t>
      </w:r>
      <w:proofErr w:type="spellEnd"/>
      <w:r w:rsidRPr="0073078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). </w:t>
      </w:r>
    </w:p>
    <w:p w:rsidR="000B2247" w:rsidRPr="0073078E" w:rsidRDefault="000B22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3078E" w:rsidRDefault="007307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 – Potential events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elomer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s in a nucleus</w:t>
      </w:r>
    </w:p>
    <w:p w:rsidR="000B2247" w:rsidRDefault="000B01F8" w:rsidP="000B224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9416393" cy="1561931"/>
            <wp:effectExtent l="0" t="0" r="0" b="0"/>
            <wp:docPr id="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6393" cy="1561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078E" w:rsidRPr="0073078E" w:rsidRDefault="000B2247" w:rsidP="000B224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8: Figure S4 – Estimation of the number of events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elomer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s) that can occur in a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neutrophi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nucleus</w:t>
      </w:r>
    </w:p>
    <w:sectPr w:rsidR="0073078E" w:rsidRPr="0073078E" w:rsidSect="0073078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3078E"/>
    <w:rsid w:val="000960E9"/>
    <w:rsid w:val="000B01F8"/>
    <w:rsid w:val="000B2247"/>
    <w:rsid w:val="0073078E"/>
    <w:rsid w:val="0080592E"/>
    <w:rsid w:val="00E662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0E9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07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078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-LGC</Company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erle</dc:creator>
  <cp:lastModifiedBy>myerle</cp:lastModifiedBy>
  <cp:revision>2</cp:revision>
  <dcterms:created xsi:type="dcterms:W3CDTF">2013-05-29T11:55:00Z</dcterms:created>
  <dcterms:modified xsi:type="dcterms:W3CDTF">2013-05-29T11:55:00Z</dcterms:modified>
</cp:coreProperties>
</file>